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9E05E" w14:textId="3D1D67DC" w:rsidR="00512FDD" w:rsidRPr="009A0730" w:rsidRDefault="003803E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A0730">
        <w:rPr>
          <w:rFonts w:ascii="Times New Roman" w:hAnsi="Times New Roman" w:cs="Times New Roman"/>
          <w:b/>
          <w:bCs/>
          <w:sz w:val="28"/>
          <w:szCs w:val="28"/>
        </w:rPr>
        <w:t xml:space="preserve">Table S2. </w:t>
      </w:r>
      <w:r w:rsidR="009A0730" w:rsidRPr="009A0730">
        <w:rPr>
          <w:rFonts w:ascii="Times New Roman" w:hAnsi="Times New Roman" w:cs="Times New Roman"/>
          <w:b/>
          <w:bCs/>
          <w:sz w:val="28"/>
          <w:szCs w:val="28"/>
        </w:rPr>
        <w:t xml:space="preserve">COII sequences of </w:t>
      </w:r>
      <w:r w:rsidR="009A0730" w:rsidRPr="009A0730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Anopheles </w:t>
      </w:r>
      <w:r w:rsidR="009A0730">
        <w:rPr>
          <w:rFonts w:ascii="Times New Roman" w:hAnsi="Times New Roman" w:cs="Times New Roman"/>
          <w:b/>
          <w:bCs/>
          <w:i/>
          <w:iCs/>
          <w:sz w:val="28"/>
          <w:szCs w:val="28"/>
        </w:rPr>
        <w:t>sinensis</w:t>
      </w:r>
      <w:r w:rsidR="009A0730" w:rsidRPr="009A0730">
        <w:rPr>
          <w:rFonts w:ascii="Times New Roman" w:hAnsi="Times New Roman" w:cs="Times New Roman"/>
          <w:b/>
          <w:bCs/>
          <w:sz w:val="28"/>
          <w:szCs w:val="28"/>
        </w:rPr>
        <w:t xml:space="preserve"> downloaded from the NCBI</w:t>
      </w:r>
    </w:p>
    <w:tbl>
      <w:tblPr>
        <w:tblW w:w="13265" w:type="dxa"/>
        <w:jc w:val="center"/>
        <w:tblLook w:val="04A0" w:firstRow="1" w:lastRow="0" w:firstColumn="1" w:lastColumn="0" w:noHBand="0" w:noVBand="1"/>
      </w:tblPr>
      <w:tblGrid>
        <w:gridCol w:w="1509"/>
        <w:gridCol w:w="1998"/>
        <w:gridCol w:w="4762"/>
        <w:gridCol w:w="1552"/>
        <w:gridCol w:w="1318"/>
        <w:gridCol w:w="2126"/>
      </w:tblGrid>
      <w:tr w:rsidR="003803E9" w:rsidRPr="003803E9" w14:paraId="6DB7F068" w14:textId="77777777" w:rsidTr="0003427F">
        <w:trPr>
          <w:trHeight w:val="324"/>
          <w:jc w:val="center"/>
        </w:trPr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949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ID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DCA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Bank ID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73B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222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F09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69D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</w:t>
            </w:r>
          </w:p>
        </w:tc>
      </w:tr>
      <w:tr w:rsidR="003803E9" w:rsidRPr="003803E9" w14:paraId="7DC0DDF6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A73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YC1</w:t>
            </w:r>
          </w:p>
        </w:tc>
        <w:tc>
          <w:tcPr>
            <w:tcW w:w="19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C6E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70.1</w:t>
            </w:r>
          </w:p>
        </w:tc>
        <w:tc>
          <w:tcPr>
            <w:tcW w:w="47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B6C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E95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100 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D00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133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A739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359788A2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277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YC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FF3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69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A762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18A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100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5C6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13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72C9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00CC269E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838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YC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68E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68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8026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911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100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11B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13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7747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18AD4888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3B2A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YC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83D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67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29C5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C36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100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2A4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13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2CE3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46846144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404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YC5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D5F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66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9D16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152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100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CCD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13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40D0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613D8531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4F7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YC6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237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65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F306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6EC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100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D14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13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DF8C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095EC4AF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8AA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YC7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316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64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B75F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6E7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100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F72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13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D2DB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525D1F8B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17E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YC8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112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63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5A26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D01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100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E24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13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6378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5D7F5406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E7B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YC9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527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62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A956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085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100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4C2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13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551C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3DE08020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595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YC10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80A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61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F88B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A15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100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07D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13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4662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158B7A69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12C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YC1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581A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60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6D38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EC7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100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4AF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13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CF47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77290C61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C75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YC1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389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59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2656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0B1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100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4A8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13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4D62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29A3D05D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E07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YC1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3A5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58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3B2C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9B2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100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4AB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13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9425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16266E76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4CD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YC1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96E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53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2503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690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100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FE3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13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ABD2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577D981D" w14:textId="77777777" w:rsidTr="0003427F">
        <w:trPr>
          <w:trHeight w:val="324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65A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YC15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A29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52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8828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796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7.100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965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13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6A38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1B0E39FD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715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GB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0A8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55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E6A1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725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9.551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046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97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03E2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7D2111D0" w14:textId="77777777" w:rsidTr="0003427F">
        <w:trPr>
          <w:trHeight w:val="324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592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GB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25F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840654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18DC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,</w:t>
            </w:r>
            <w:r w:rsidRPr="00B01A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onche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61C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9.551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1DB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97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D743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., et al.</w:t>
            </w:r>
          </w:p>
        </w:tc>
      </w:tr>
      <w:tr w:rsidR="003803E9" w:rsidRPr="003803E9" w14:paraId="19596D33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479A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P-NS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E6A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931617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F99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pa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gasak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0CA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9.877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058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75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B37D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k,M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H., et al.</w:t>
            </w:r>
          </w:p>
        </w:tc>
      </w:tr>
      <w:tr w:rsidR="003803E9" w:rsidRPr="003803E9" w14:paraId="54C5CB33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055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P-NS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81F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931616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69C0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pan,</w:t>
            </w:r>
            <w:r w:rsidRPr="009851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gasak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9F9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9.877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748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75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CA29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k,M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H., et al.</w:t>
            </w:r>
          </w:p>
        </w:tc>
      </w:tr>
      <w:tr w:rsidR="003803E9" w:rsidRPr="003803E9" w14:paraId="53FB8C1D" w14:textId="77777777" w:rsidTr="0003427F">
        <w:trPr>
          <w:trHeight w:val="324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4FA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P-NS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714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931615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B0EF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pan,</w:t>
            </w:r>
            <w:r w:rsidRPr="009851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gasak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4FE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9.877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807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75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E923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k,M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H., et al.</w:t>
            </w:r>
          </w:p>
        </w:tc>
      </w:tr>
      <w:tr w:rsidR="003803E9" w:rsidRPr="003803E9" w14:paraId="25E4D093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095A" w14:textId="38A034C3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M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B33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130468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FFA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ailan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ang Ma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etang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istrict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65C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8.941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B76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.10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5511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.-S., et al.</w:t>
            </w:r>
          </w:p>
        </w:tc>
      </w:tr>
      <w:tr w:rsidR="003803E9" w:rsidRPr="003803E9" w14:paraId="20F48C85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5C7C" w14:textId="7514DF60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M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ED0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130467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BA8D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ailand</w:t>
            </w:r>
            <w:r w:rsidRPr="003F079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F07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ang Mai</w:t>
            </w:r>
            <w:r w:rsidRPr="003F07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etang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istrict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19A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8.941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AB1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.10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5EE5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.-S., et al.</w:t>
            </w:r>
          </w:p>
        </w:tc>
      </w:tr>
      <w:tr w:rsidR="003803E9" w:rsidRPr="003803E9" w14:paraId="53324112" w14:textId="77777777" w:rsidTr="0003427F">
        <w:trPr>
          <w:trHeight w:val="324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7DCA" w14:textId="3CCA4B1B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H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M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A66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130466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2304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ailand</w:t>
            </w:r>
            <w:r w:rsidRPr="003F079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F07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ang Mai</w:t>
            </w:r>
            <w:r w:rsidRPr="003F07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etang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istrict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489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8.941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AE6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.10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E7DF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.-S., et al.</w:t>
            </w:r>
          </w:p>
        </w:tc>
      </w:tr>
      <w:tr w:rsidR="003803E9" w:rsidRPr="003803E9" w14:paraId="5F3897C0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240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IC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291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130465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48C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heo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941A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6.647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62B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7.46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1F17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.-S., et al.</w:t>
            </w:r>
          </w:p>
        </w:tc>
      </w:tr>
      <w:tr w:rsidR="003803E9" w:rsidRPr="003803E9" w14:paraId="4055CCD0" w14:textId="77777777" w:rsidTr="0003427F">
        <w:trPr>
          <w:trHeight w:val="324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8BD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-IC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E6C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130464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6B4A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heo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A72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6.647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A3D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7.46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08A4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.-S., et al.</w:t>
            </w:r>
          </w:p>
        </w:tc>
      </w:tr>
      <w:tr w:rsidR="003803E9" w:rsidRPr="003803E9" w14:paraId="7AB26841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2D8A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YN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E92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68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D40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1B7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4EB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39BF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64502E5B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819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YN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7BE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67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9A0F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CD70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FF5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98A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B3BC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1C1C176E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51B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YN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DE1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66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D529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CD70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8D4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950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CB6C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40A61A77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A07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YN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D65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65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68AAA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CD70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8B6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BAA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6354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7448D42C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19E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YN5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8DA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64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1188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CD70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DD7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C8F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0B3A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509002FC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994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YN6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942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63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47CD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CD70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90A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527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B9C1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37283C6F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553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YN7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E66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62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741C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CD70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32A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15D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0FB6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005B41F2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4EC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YN8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398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61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99E3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CD70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064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277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79BA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337DAF37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801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YN9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950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60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DD96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CD70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41C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1E5A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B245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4D3B5567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9EC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YN10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40C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59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C1D7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CD70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10E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399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F8DA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6311A5C4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40B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YN1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50D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58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28C0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CD70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5B7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931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E947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332F5A95" w14:textId="77777777" w:rsidTr="0003427F">
        <w:trPr>
          <w:trHeight w:val="324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2D9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YN1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D39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57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B1F6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CD70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5F5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990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03DC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3AE77F72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C4B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CQ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ADD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56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EE6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51B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95B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EB58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.-R., et al.</w:t>
            </w:r>
          </w:p>
        </w:tc>
      </w:tr>
      <w:tr w:rsidR="003803E9" w:rsidRPr="003803E9" w14:paraId="157213EE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0C1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CQ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63E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55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6F3E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F05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AE3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608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E28DA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.-R., et al.</w:t>
            </w:r>
          </w:p>
        </w:tc>
      </w:tr>
      <w:tr w:rsidR="003803E9" w:rsidRPr="003803E9" w14:paraId="3D732B12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580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CQ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7BE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54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E576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F05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F7F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ADB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FAC5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.-R., et al.</w:t>
            </w:r>
          </w:p>
        </w:tc>
      </w:tr>
      <w:tr w:rsidR="003803E9" w:rsidRPr="003803E9" w14:paraId="0610E662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247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CQ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85D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53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62B1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F05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09D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59F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54E7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.-R., et al.</w:t>
            </w:r>
          </w:p>
        </w:tc>
      </w:tr>
      <w:tr w:rsidR="003803E9" w:rsidRPr="003803E9" w14:paraId="62F151A7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F05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CQ5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9F3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52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B76A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F05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6EF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C25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9377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.-R., et al.</w:t>
            </w:r>
          </w:p>
        </w:tc>
      </w:tr>
      <w:tr w:rsidR="003803E9" w:rsidRPr="003803E9" w14:paraId="75125DC6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5EE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CQ6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27E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51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E589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F05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FE2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116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5D0A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.-R., et al.</w:t>
            </w:r>
          </w:p>
        </w:tc>
      </w:tr>
      <w:tr w:rsidR="003803E9" w:rsidRPr="003803E9" w14:paraId="6ADCA74B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5D3A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CQ7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744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50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EAB7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F05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249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3EC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FFE5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.-R., et al.</w:t>
            </w:r>
          </w:p>
        </w:tc>
      </w:tr>
      <w:tr w:rsidR="003803E9" w:rsidRPr="003803E9" w14:paraId="50B095B0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CCE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CQ8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851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49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99E4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F05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BD4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D1B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1193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.-R., et al.</w:t>
            </w:r>
          </w:p>
        </w:tc>
      </w:tr>
      <w:tr w:rsidR="003803E9" w:rsidRPr="003803E9" w14:paraId="0EEA336D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6AD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CQ9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85C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48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10EF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F05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CE2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742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7C8A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.-R., et al.</w:t>
            </w:r>
          </w:p>
        </w:tc>
      </w:tr>
      <w:tr w:rsidR="003803E9" w:rsidRPr="003803E9" w14:paraId="1FC6B317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84E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CQ10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ADD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47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0111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F05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35C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393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B598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.-R., et al.</w:t>
            </w:r>
          </w:p>
        </w:tc>
      </w:tr>
      <w:tr w:rsidR="003803E9" w:rsidRPr="003803E9" w14:paraId="1946AA7A" w14:textId="77777777" w:rsidTr="0003427F">
        <w:trPr>
          <w:trHeight w:val="324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44C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N-CQ1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8FA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46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95E2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F05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C4A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D1A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8844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.-R., et al.</w:t>
            </w:r>
          </w:p>
        </w:tc>
      </w:tr>
      <w:tr w:rsidR="003803E9" w:rsidRPr="003803E9" w14:paraId="631C1016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BD4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AH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EDA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44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48D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1F2A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72A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7A684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621E9FEA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F8A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AH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F92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43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B89F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9C65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587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AC9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8E5A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0F0FB3A6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BDF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AH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33B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42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12FC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9C65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847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6C3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D73C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5174B3FC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A1A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AH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306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41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CC9D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9C65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542A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89E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52B8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0F3B781E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BCB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AH5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719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40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5241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9C65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9B6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C37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EC94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71AC46DC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BE8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AH6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81F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39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C6FE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9C65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8BB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D2E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61B2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4F21A171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5FC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AH7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567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38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DF31C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9C65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4CB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F69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5329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621E846D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51E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AH8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F8C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37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5EF6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9C65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D99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94C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75401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206C1871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302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AH9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FB5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36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F613A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9C65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AF43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51D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A71CA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406BE8C0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7A8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AH10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277F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35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EEB42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9C65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1EB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2C5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4D13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2B11D132" w14:textId="77777777" w:rsidTr="0003427F">
        <w:trPr>
          <w:trHeight w:val="312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F48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AH1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A726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34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F6C8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9C65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ECC7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6C8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B4A65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  <w:tr w:rsidR="003803E9" w:rsidRPr="003803E9" w14:paraId="412D2A40" w14:textId="77777777" w:rsidTr="0003427F">
        <w:trPr>
          <w:trHeight w:val="324"/>
          <w:jc w:val="center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3019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-AH1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0D1E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816533.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9102B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  <w:r w:rsidRPr="009C65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F40D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5390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AA808" w14:textId="77777777" w:rsidR="003803E9" w:rsidRPr="003803E9" w:rsidRDefault="003803E9" w:rsidP="000342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,Y</w:t>
            </w:r>
            <w:proofErr w:type="spell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End"/>
            <w:r w:rsidRPr="003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., et al.</w:t>
            </w:r>
          </w:p>
        </w:tc>
      </w:tr>
    </w:tbl>
    <w:p w14:paraId="63CD30EB" w14:textId="79CD6E31" w:rsidR="00841673" w:rsidRPr="00841673" w:rsidRDefault="00841673" w:rsidP="002C536C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R-YC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84167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eoncheon</w:t>
      </w:r>
      <w:proofErr w:type="spellEnd"/>
      <w:r w:rsidRPr="0084167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Pr="0084167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outh Kore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;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0D02D0"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R-IC</w:t>
      </w:r>
      <w:r w:rsidR="000D02D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="000D02D0"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ncheon </w:t>
      </w:r>
      <w:r w:rsidR="000D02D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="000D02D0"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outh Korea</w:t>
      </w:r>
      <w:r w:rsidR="000D02D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;</w:t>
      </w:r>
      <w:r w:rsidR="000D02D0" w:rsidRPr="000D02D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0D02D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KR-GR, </w:t>
      </w:r>
      <w:proofErr w:type="spellStart"/>
      <w:r w:rsidR="000D02D0" w:rsidRPr="000D02D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uryongpo</w:t>
      </w:r>
      <w:proofErr w:type="spellEnd"/>
      <w:r w:rsidR="000D02D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</w:t>
      </w:r>
      <w:r w:rsidR="000D02D0"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outh Korea</w:t>
      </w:r>
      <w:r w:rsidR="000D02D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 w:rsidR="000D02D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N-YN, </w:t>
      </w:r>
      <w:r w:rsidR="000E27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unnan (</w:t>
      </w:r>
      <w:r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ina</w:t>
      </w:r>
      <w:r w:rsidR="000E27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;</w:t>
      </w:r>
      <w:r w:rsidRPr="00CD704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unna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="000E27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N-CQ, </w:t>
      </w:r>
      <w:r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ongqing</w:t>
      </w:r>
      <w:r w:rsidR="000E27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</w:t>
      </w:r>
      <w:r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ina</w:t>
      </w:r>
      <w:r w:rsidR="000E27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;</w:t>
      </w:r>
      <w:r w:rsidRPr="009C65D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0E27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N-AH, </w:t>
      </w:r>
      <w:r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hui</w:t>
      </w:r>
      <w:r w:rsidR="000E27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China)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="000E27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-CM, </w:t>
      </w:r>
      <w:r w:rsidR="000E2704"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iang Mai</w:t>
      </w:r>
      <w:r w:rsidR="000E2704"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0E27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ailand</w:t>
      </w:r>
      <w:r w:rsidR="000E27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;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2C536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JP-NS, </w:t>
      </w:r>
      <w:r w:rsidR="000E2704"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agasaki</w:t>
      </w:r>
      <w:r w:rsidR="000E2704"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0E27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apan</w:t>
      </w:r>
      <w:r w:rsidR="000E27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 w:rsidR="000D02D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="002C536C" w:rsidRPr="003803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/</w:t>
      </w:r>
      <w:r w:rsidR="002C536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, no data.</w:t>
      </w:r>
    </w:p>
    <w:p w14:paraId="571A2E6C" w14:textId="7BBB0274" w:rsidR="00841673" w:rsidRPr="00841673" w:rsidRDefault="00841673" w:rsidP="00841673">
      <w:pPr>
        <w:widowControl/>
        <w:snapToGrid w:val="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90A99C9" w14:textId="77777777" w:rsidR="00841673" w:rsidRDefault="00841673">
      <w:pPr>
        <w:rPr>
          <w:rFonts w:hint="eastAsia"/>
        </w:rPr>
      </w:pPr>
    </w:p>
    <w:sectPr w:rsidR="00841673" w:rsidSect="003803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D0701" w14:textId="77777777" w:rsidR="00226EEF" w:rsidRDefault="00226EEF" w:rsidP="009A0730">
      <w:r>
        <w:separator/>
      </w:r>
    </w:p>
  </w:endnote>
  <w:endnote w:type="continuationSeparator" w:id="0">
    <w:p w14:paraId="0D5B8FBE" w14:textId="77777777" w:rsidR="00226EEF" w:rsidRDefault="00226EEF" w:rsidP="009A0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2405B" w14:textId="77777777" w:rsidR="00226EEF" w:rsidRDefault="00226EEF" w:rsidP="009A0730">
      <w:r>
        <w:separator/>
      </w:r>
    </w:p>
  </w:footnote>
  <w:footnote w:type="continuationSeparator" w:id="0">
    <w:p w14:paraId="2FCFA2AD" w14:textId="77777777" w:rsidR="00226EEF" w:rsidRDefault="00226EEF" w:rsidP="009A0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C9B"/>
    <w:rsid w:val="000D02D0"/>
    <w:rsid w:val="000E2704"/>
    <w:rsid w:val="00226EEF"/>
    <w:rsid w:val="002C536C"/>
    <w:rsid w:val="003803E9"/>
    <w:rsid w:val="00512FDD"/>
    <w:rsid w:val="00841673"/>
    <w:rsid w:val="009A0730"/>
    <w:rsid w:val="00F0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95120"/>
  <w15:chartTrackingRefBased/>
  <w15:docId w15:val="{A7CE79B5-6D61-4ACA-A822-083795531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7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7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1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</Pages>
  <Words>665</Words>
  <Characters>3792</Characters>
  <Application>Microsoft Office Word</Application>
  <DocSecurity>0</DocSecurity>
  <Lines>31</Lines>
  <Paragraphs>8</Paragraphs>
  <ScaleCrop>false</ScaleCrop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逸龙</dc:creator>
  <cp:keywords/>
  <dc:description/>
  <cp:lastModifiedBy>张 逸龙</cp:lastModifiedBy>
  <cp:revision>5</cp:revision>
  <dcterms:created xsi:type="dcterms:W3CDTF">2022-02-16T15:50:00Z</dcterms:created>
  <dcterms:modified xsi:type="dcterms:W3CDTF">2022-03-12T16:26:00Z</dcterms:modified>
</cp:coreProperties>
</file>